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313" w:type="pct"/>
        <w:tblLayout w:type="fixed"/>
        <w:tblLook w:val="04A0" w:firstRow="1" w:lastRow="0" w:firstColumn="1" w:lastColumn="0" w:noHBand="0" w:noVBand="1"/>
      </w:tblPr>
      <w:tblGrid>
        <w:gridCol w:w="448"/>
        <w:gridCol w:w="1443"/>
        <w:gridCol w:w="1358"/>
        <w:gridCol w:w="5373"/>
        <w:gridCol w:w="1187"/>
        <w:gridCol w:w="1171"/>
        <w:gridCol w:w="901"/>
        <w:gridCol w:w="719"/>
        <w:gridCol w:w="1171"/>
      </w:tblGrid>
      <w:tr w:rsidR="00D173E4" w:rsidRPr="00A12C45" w14:paraId="0D9B58B5" w14:textId="77777777" w:rsidTr="00D173E4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8A09" w14:textId="53BFDD85" w:rsidR="00D173E4" w:rsidRPr="00A12C45" w:rsidRDefault="00BD024B" w:rsidP="00D17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dditional File 2</w:t>
            </w:r>
            <w:r w:rsidR="00D173E4" w:rsidRPr="008625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: Detailed Descriptions of Original Domains and Summary </w:t>
            </w:r>
            <w:r w:rsidR="00862505" w:rsidRPr="008625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f Commo</w:t>
            </w:r>
            <w:r w:rsidR="008625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="00862505" w:rsidRPr="008625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y Measured Domains in PREMs</w:t>
            </w:r>
          </w:p>
        </w:tc>
      </w:tr>
      <w:tr w:rsidR="00D173E4" w:rsidRPr="00A12C45" w14:paraId="4963779E" w14:textId="77777777" w:rsidTr="00D173E4">
        <w:trPr>
          <w:trHeight w:val="2131"/>
        </w:trPr>
        <w:tc>
          <w:tcPr>
            <w:tcW w:w="16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DEA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E69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trument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CEE2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main</w:t>
            </w:r>
          </w:p>
        </w:tc>
        <w:tc>
          <w:tcPr>
            <w:tcW w:w="195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7045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scales(</w:t>
            </w:r>
            <w:proofErr w:type="gramEnd"/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s)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EDB7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re planning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51F65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tient education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390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ofessionalism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20155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uality of service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9DA2A" w14:textId="0CC80EA8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Hospital ca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amp;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ransition </w:t>
            </w:r>
          </w:p>
        </w:tc>
      </w:tr>
      <w:tr w:rsidR="00A12C45" w:rsidRPr="00A12C45" w14:paraId="70CF703B" w14:textId="77777777" w:rsidTr="00D173E4">
        <w:trPr>
          <w:trHeight w:val="525"/>
        </w:trPr>
        <w:tc>
          <w:tcPr>
            <w:tcW w:w="16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0B3B5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4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C8E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DS [14]</w:t>
            </w:r>
          </w:p>
        </w:tc>
        <w:tc>
          <w:tcPr>
            <w:tcW w:w="493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AD8FA" w14:textId="1C496F03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e planning (9)</w:t>
            </w:r>
          </w:p>
        </w:tc>
        <w:tc>
          <w:tcPr>
            <w:tcW w:w="195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E775" w14:textId="2242092A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many times have you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sited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care provider for diabetes care?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37E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DFA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F23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E45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7400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5C8E3F35" w14:textId="77777777" w:rsidTr="00D173E4">
        <w:trPr>
          <w:trHeight w:val="345"/>
        </w:trPr>
        <w:tc>
          <w:tcPr>
            <w:tcW w:w="1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1169A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0F7DB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55CE7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E52B8" w14:textId="1377DBC0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d you discuss your ideas and goals about the best way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age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our diabetes with the clinic staff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2C1F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5B7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5CB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D86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2BD8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1A41979C" w14:textId="77777777" w:rsidTr="00D173E4">
        <w:trPr>
          <w:trHeight w:val="510"/>
        </w:trPr>
        <w:tc>
          <w:tcPr>
            <w:tcW w:w="1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1BB9A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AD4C7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5BA8E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AA14B" w14:textId="3C9B8604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d you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cuss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food you eat and any changes you could make to your diet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A71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00D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206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E38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1BE6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7428771A" w14:textId="77777777" w:rsidTr="00D173E4">
        <w:trPr>
          <w:trHeight w:val="315"/>
        </w:trPr>
        <w:tc>
          <w:tcPr>
            <w:tcW w:w="1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6205A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7EAFA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2676E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C942D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 you discuss your levels of physical activity and any changes that you could make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396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AB1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884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A2C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E831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47484278" w14:textId="77777777" w:rsidTr="00D173E4">
        <w:trPr>
          <w:trHeight w:val="540"/>
        </w:trPr>
        <w:tc>
          <w:tcPr>
            <w:tcW w:w="1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6E078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245D4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1C2BD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9AEA" w14:textId="5B9511FE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ur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r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ast diabetes appointment, did you discuss and agre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n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 plan about how to manage your diabetes until your next appointment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EB9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890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A4B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CBC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EA68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0E7CD9DD" w14:textId="77777777" w:rsidTr="00D173E4">
        <w:trPr>
          <w:trHeight w:val="315"/>
        </w:trPr>
        <w:tc>
          <w:tcPr>
            <w:tcW w:w="1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2AC7D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42541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9F971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35C4A" w14:textId="72AE862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re you offered a written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n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electronic copy of your care plan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590D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1D3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AA7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394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D37A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19220889" w14:textId="77777777" w:rsidTr="00D173E4">
        <w:trPr>
          <w:trHeight w:val="390"/>
        </w:trPr>
        <w:tc>
          <w:tcPr>
            <w:tcW w:w="1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BE9EB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DCC65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B230A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24FB8" w14:textId="6F257FA0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o you feel the health professional listened carefull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 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at you had to say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E46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948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7EA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89B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FA67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36A4A2DE" w14:textId="77777777" w:rsidTr="00D173E4">
        <w:trPr>
          <w:trHeight w:val="390"/>
        </w:trPr>
        <w:tc>
          <w:tcPr>
            <w:tcW w:w="1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AE396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DDDEC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B8681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EE22" w14:textId="15EAEEE4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d the health professional expla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ngs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learly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558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31A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89A6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69F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F04B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067D7B8D" w14:textId="77777777" w:rsidTr="00D173E4">
        <w:trPr>
          <w:trHeight w:val="435"/>
        </w:trPr>
        <w:tc>
          <w:tcPr>
            <w:tcW w:w="1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08F5F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CFE97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3CDFB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01727" w14:textId="140E95A4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 a result of your diabetes appointment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st 12 months, do you feel confident about managing your diabete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DD5A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A9A7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2AF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CBA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8B82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7CAF719F" w14:textId="77777777" w:rsidTr="00D173E4">
        <w:trPr>
          <w:trHeight w:val="645"/>
        </w:trPr>
        <w:tc>
          <w:tcPr>
            <w:tcW w:w="1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F9795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B18D8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00681" w14:textId="3A99DACB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e provision (3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6A30" w14:textId="38989FD4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times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e health professional will say one thing and another will say something quite different. In the last 12months, has this happened to you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9FC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AE8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0F9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D812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302C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726C59A1" w14:textId="77777777" w:rsidTr="00D173E4">
        <w:trPr>
          <w:trHeight w:val="555"/>
        </w:trPr>
        <w:tc>
          <w:tcPr>
            <w:tcW w:w="1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A6EA54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78853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9C3E3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A1A5" w14:textId="52384F59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the last 12 months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e you needed to provide the same important information to clinic staff that you had already provided during a previous visit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EC5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992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5B0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8CF7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E9CA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3066C" w:rsidRPr="00A12C45" w14:paraId="6E1CAE93" w14:textId="77777777" w:rsidTr="00D173E4">
        <w:trPr>
          <w:trHeight w:val="375"/>
        </w:trPr>
        <w:tc>
          <w:tcPr>
            <w:tcW w:w="163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760B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5FD4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1B05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6812D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 you have a contact number to call if you are worried about your diabete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D9CC" w14:textId="77777777" w:rsid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01765C1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8F6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6E32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1D1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FB26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3066C" w:rsidRPr="00A12C45" w14:paraId="30A90610" w14:textId="77777777" w:rsidTr="00D173E4">
        <w:trPr>
          <w:trHeight w:val="405"/>
        </w:trPr>
        <w:tc>
          <w:tcPr>
            <w:tcW w:w="163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623955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E5C81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reported experience measure for young people with type 1 diabetes [15]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868D" w14:textId="3E925F1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arning new information (4)</w:t>
            </w:r>
          </w:p>
        </w:tc>
        <w:tc>
          <w:tcPr>
            <w:tcW w:w="19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7FDB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ing through processing and understanding clinical results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A39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9A93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B97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EFA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7E42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6CD19D95" w14:textId="77777777" w:rsidTr="00D173E4">
        <w:trPr>
          <w:trHeight w:val="37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5A4F6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A4259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42D42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245F1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rving change and the effect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23F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9D6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A77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CC9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72A6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774345ED" w14:textId="77777777" w:rsidTr="00D173E4">
        <w:trPr>
          <w:trHeight w:val="37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974ED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B990A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EF8074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FD2E9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ing new things from multiple members of staff and leaflet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F65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E65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477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82B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0211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440AE9F0" w14:textId="77777777" w:rsidTr="00D173E4">
        <w:trPr>
          <w:trHeight w:val="33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DE809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F92069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5D557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1FFA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ing new things through meeting other young peopl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95AF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2893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6C9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9B6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791A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05C6EFF8" w14:textId="77777777" w:rsidTr="00D173E4">
        <w:trPr>
          <w:trHeight w:val="34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BD803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ECAAA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AA4A6" w14:textId="3D4553A3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ppropriateness (2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B5D0D" w14:textId="0C5AAAA9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linic </w:t>
            </w:r>
            <w:r w:rsidR="00E3066C"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vironment, waiting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imes and activitie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B96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893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E28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D23A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6CBD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663EA4A3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F0B00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9E839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2C144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8D08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municatio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504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CFD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A56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FCE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CB7A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34068F27" w14:textId="77777777" w:rsidTr="00D173E4">
        <w:trPr>
          <w:trHeight w:val="420"/>
        </w:trPr>
        <w:tc>
          <w:tcPr>
            <w:tcW w:w="1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EDDA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153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DR-Swedish [17]</w:t>
            </w: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A5B0B" w14:textId="6FB7CFB5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ort from diabetes care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vider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69F8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 you get the support you need from your diabetes care provider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390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2EB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120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1BDD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7C32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08109216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AE98C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28847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F295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D376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it easy to contact your diabetes care provider when you need help with your diabete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1C1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E64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43A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7D03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AA9C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09A9F44F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C1187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D3F86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D4E5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933E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you able to see a nurse as often as you feel is necessary for your diabete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676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7E8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168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FAE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5632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1AE14D31" w14:textId="77777777" w:rsidTr="00D173E4">
        <w:trPr>
          <w:trHeight w:val="52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0E27F4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1FB0C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CB249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049A6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you able to make visits with your nurse that fit your schedule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48D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0F6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CDD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C97A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2458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4178DCEC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5B16C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85E98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C7E9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2B13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you able to see the same nurse for your diabetes at every visit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29C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9CA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895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483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5152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44454AFA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C0113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614FC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DAB1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903CC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you able to see a doctor as often as you feel is necessary for your diabete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614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D00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0BC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F74F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83F6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399B24BC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5A3CA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D49DD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91C0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4EC05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you able to make visits with your doctor that fit your schedule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4D7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8DC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BFB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01C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421A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23F0FDCB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DD14D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746B9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F8B1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D7E4" w14:textId="4833C703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re you </w:t>
            </w:r>
            <w:r w:rsidR="00E3066C"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le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o see the same doctor for your diabetes at every visit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FF1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4D0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BAB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29E3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2C08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0F40A3D0" w14:textId="77777777" w:rsidTr="00D173E4">
        <w:trPr>
          <w:trHeight w:val="66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452D29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E2649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B02C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408C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you able to talk about matters that are important to you at the appointments about your diabete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1F0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96D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095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B71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152C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5FCA148A" w14:textId="77777777" w:rsidTr="00D173E4">
        <w:trPr>
          <w:trHeight w:val="67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D9130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BC547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1B11A" w14:textId="2CCA420D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cal devices and medical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F1AF" w14:textId="0CC1C10D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satisfied are you with the medical devices available for you to monitor your blood sugar level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AC1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400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490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0D4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028C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0295FFEC" w14:textId="77777777" w:rsidTr="00D173E4">
        <w:trPr>
          <w:trHeight w:val="6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82EAB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726C1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AA1F8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9329A" w14:textId="3EB7007E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satisfied are you with the medical devices that you </w:t>
            </w:r>
            <w:r w:rsidR="00E3066C"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e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vailable for you to take </w:t>
            </w:r>
            <w:r w:rsidR="00E3066C"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in (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 </w:t>
            </w:r>
            <w:r w:rsidR="00E3066C"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ple, an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sulin pen or insulin pump0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F145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CE2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02E3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B24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02D4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3066C" w:rsidRPr="00A12C45" w14:paraId="48550B0F" w14:textId="77777777" w:rsidTr="00D173E4">
        <w:trPr>
          <w:trHeight w:val="67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7AF44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B95D4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FB37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5BB92" w14:textId="367065E8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w satisfied are you with your medication </w:t>
            </w:r>
            <w:r w:rsidR="00E3066C"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? The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question includes all your medications you take.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9EDD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616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3D9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472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5DB2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3066C" w:rsidRPr="00A12C45" w14:paraId="6481AACD" w14:textId="77777777" w:rsidTr="00D173E4">
        <w:trPr>
          <w:trHeight w:val="510"/>
        </w:trPr>
        <w:tc>
          <w:tcPr>
            <w:tcW w:w="163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189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4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A200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EQ-DC [19]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E88A" w14:textId="4E323CFE" w:rsidR="00A12C45" w:rsidRPr="00A12C45" w:rsidRDefault="00E3066C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ultation (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)</w:t>
            </w:r>
          </w:p>
        </w:tc>
        <w:tc>
          <w:tcPr>
            <w:tcW w:w="19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D179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 you get good training in how to use the equipment?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D28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F231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178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1B5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694A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1D005ED3" w14:textId="77777777" w:rsidTr="00D173E4">
        <w:trPr>
          <w:trHeight w:val="450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825609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2B6FC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6B532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95D5" w14:textId="20A800AE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re you greeted well when you arrive at the </w:t>
            </w:r>
            <w:r w:rsidR="00E3066C"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diatric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epartment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AD8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C5EA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879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5132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DF01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752FA9D7" w14:textId="77777777" w:rsidTr="00D173E4">
        <w:trPr>
          <w:trHeight w:val="480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428E8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62D4F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91E91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08E0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 you get good help choosing the right insulin dosage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340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6C7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6B8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7F5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E661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52567D94" w14:textId="77777777" w:rsidTr="00D173E4">
        <w:trPr>
          <w:trHeight w:val="49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93985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48F9F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AAF5F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BC2A6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you involved in deciding what to follow up before the next consultation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4F1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128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B79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F15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FA0B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401BA6AA" w14:textId="77777777" w:rsidTr="00D173E4">
        <w:trPr>
          <w:trHeight w:val="720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1C677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BA0BC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61EEE9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74DF7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es it seem that those working at the outpatient clinic understand what it’s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ike to be young and have diabete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D71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8FC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B4B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ADD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41D7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75D33A34" w14:textId="77777777" w:rsidTr="00D173E4">
        <w:trPr>
          <w:trHeight w:val="450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D59D5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0163A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57CF4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EFE6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 you have enough time in the consultation with the doctor or nurse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417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563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2EC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684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5135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34BCDE07" w14:textId="77777777" w:rsidTr="00D173E4">
        <w:trPr>
          <w:trHeight w:val="390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6CE20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286AE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9B096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36457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you involved in deciding what equipment to use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4DDA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66E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B8E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56B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4EB2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173E4" w:rsidRPr="00A12C45" w14:paraId="3F7F2C75" w14:textId="77777777" w:rsidTr="00D173E4">
        <w:trPr>
          <w:trHeight w:val="484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9E7D3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37C2E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CCE04" w14:textId="5B7A5F7A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ormation on food and physical activity/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ercise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4EFE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 you get good information and counselling on food intake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0A17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E773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117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41F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0C05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173E4" w:rsidRPr="00A12C45" w14:paraId="132A3952" w14:textId="77777777" w:rsidTr="00D173E4">
        <w:trPr>
          <w:trHeight w:val="691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D96B89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FF10E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3764B9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FF702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 you get good information and counselling on physical activity/exercise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CD7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EC02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DA0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F51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F563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01F8AFBA" w14:textId="77777777" w:rsidTr="00D173E4">
        <w:trPr>
          <w:trHeight w:val="578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E5B60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8465E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66CC" w14:textId="251A0E11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urse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act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8111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 the nurses talk to you in a way you understand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44A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FF4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389D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8F2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2231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1BD91EE6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7A36E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992EF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AA70B4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4FC1" w14:textId="38AA9C20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oes it </w:t>
            </w:r>
            <w:r w:rsidR="00E3066C"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em like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nurses are knowledgeable about diabetes and diabetes care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78F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FA51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A87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385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B39E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5B477A45" w14:textId="77777777" w:rsidTr="00D173E4">
        <w:trPr>
          <w:trHeight w:val="330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83181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3F656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22B5E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43D2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 you feel safe raising difficult issues with the nurse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82E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2A9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C08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89D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B9B7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0235046C" w14:textId="77777777" w:rsidTr="00D173E4">
        <w:trPr>
          <w:trHeight w:val="570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2A8DB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8ABD54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2D48" w14:textId="39860B60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octor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act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2755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es the doctor talk to you in a way you understand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AB3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285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6725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C75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41B3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17B8BBE2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F744E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1A349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5FA4C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0531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 you feel safe raising difficult issues with the doctor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15E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DE02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019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CCD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5F22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7E65BA8A" w14:textId="77777777" w:rsidTr="00D173E4">
        <w:trPr>
          <w:trHeight w:val="330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0C998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6AB45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9682A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B22A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es it seem like the doctor is knowledgeable about diabetes and diabetes care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B93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698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D46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53E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CC95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3066C" w:rsidRPr="00A12C45" w14:paraId="10CBD8B1" w14:textId="77777777" w:rsidTr="00D173E4">
        <w:trPr>
          <w:trHeight w:val="668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2447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90DF4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0E20" w14:textId="58182567" w:rsidR="00A12C45" w:rsidRPr="00A12C45" w:rsidRDefault="00E3066C" w:rsidP="00E30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 (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D732" w14:textId="77777777" w:rsid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, has the follow-up at the outpatient clinic helped you with your diabetes</w:t>
            </w:r>
          </w:p>
          <w:p w14:paraId="70729472" w14:textId="77777777" w:rsidR="00E3066C" w:rsidRDefault="00E3066C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7BFBC36" w14:textId="77777777" w:rsidR="00E3066C" w:rsidRPr="00A12C45" w:rsidRDefault="00E3066C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549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BB3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FF0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856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EED2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3066C" w:rsidRPr="00A12C45" w14:paraId="1F31259C" w14:textId="77777777" w:rsidTr="00D173E4">
        <w:trPr>
          <w:trHeight w:val="855"/>
        </w:trPr>
        <w:tc>
          <w:tcPr>
            <w:tcW w:w="163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BFA3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8B90B" w14:textId="64697D71" w:rsidR="00A12C45" w:rsidRPr="00A12C45" w:rsidRDefault="00E3066C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reported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perience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sures for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tisfaction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with outpatient 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 [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]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F92F7" w14:textId="74CFC900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tisfaction with the outpatient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1) </w:t>
            </w:r>
          </w:p>
        </w:tc>
        <w:tc>
          <w:tcPr>
            <w:tcW w:w="195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01DF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tisfaction with the outpatient clinic 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905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582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C8A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657D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72B3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4088CF11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7CA29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7681A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B4BD" w14:textId="28D6951C" w:rsidR="00A12C45" w:rsidRPr="00A12C45" w:rsidRDefault="00E3066C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nefit (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A507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efit consultatio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ECB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D76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E5A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4A4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557D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42C012B9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7C9CD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99998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A3BD7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5304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necessary visit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BEC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E217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414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3D9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0D38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524C9664" w14:textId="77777777" w:rsidTr="00D173E4">
        <w:trPr>
          <w:trHeight w:val="33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9B28E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7C529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79920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ACDF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eds covered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C5C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F45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36D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FD3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BFD2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16EDFC02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325B8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ED7A9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EAEC" w14:textId="507B2CFB" w:rsidR="00A12C45" w:rsidRPr="00A12C45" w:rsidRDefault="00E3066C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ibility (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22C50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act when needed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C4F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11A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BF9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8C65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8F3C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37A2DC4E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E987D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0DC01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8E080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6CDB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ointment when needed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E5E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885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442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2C8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16F9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6658B152" w14:textId="77777777" w:rsidTr="00D173E4">
        <w:trPr>
          <w:trHeight w:val="33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EA7E1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F5205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E5679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E7F9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s of contact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118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33C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2B5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5862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5638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6C270B17" w14:textId="77777777" w:rsidTr="00D173E4">
        <w:trPr>
          <w:trHeight w:val="420"/>
        </w:trPr>
        <w:tc>
          <w:tcPr>
            <w:tcW w:w="1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913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09E8" w14:textId="4A47B263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DP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stionnaire [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]</w:t>
            </w: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B4CB" w14:textId="77777777" w:rsidR="00E3066C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ormation</w:t>
            </w:r>
          </w:p>
          <w:p w14:paraId="74A7C6CB" w14:textId="6FFD3DEE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25ED1" w14:textId="5E480CEB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 have </w:t>
            </w:r>
            <w:r w:rsidR="00E3066C"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eived information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bout the exercise I can do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688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769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328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321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8ABE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290FB904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E1534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4500F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420D3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1035D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 have received information in words that I could understand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FC93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5B8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53B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7A8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59DB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39F33726" w14:textId="77777777" w:rsidTr="00D173E4">
        <w:trPr>
          <w:trHeight w:val="33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3991E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9E9D9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106174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77071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learned to cope with my diabete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559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B16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F96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288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F7E0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07B69B26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978DC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264D54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610A" w14:textId="23B7E91E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re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livery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8815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have been able to talk to the doctor about what is important to m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8A7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9C0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4CC6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236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0916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63B82A70" w14:textId="77777777" w:rsidTr="00D173E4">
        <w:trPr>
          <w:trHeight w:val="48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6AB0E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11A5A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0CA45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8E7E2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 can contact my doctor whenever I need to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99E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F8D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5C5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C9C7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680C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50C431EF" w14:textId="77777777" w:rsidTr="00D173E4">
        <w:trPr>
          <w:trHeight w:val="518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40EF1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212E7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0F875" w14:textId="425865C0" w:rsidR="00A12C45" w:rsidRPr="00A12C45" w:rsidRDefault="00E3066C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centered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e (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856FA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doctor has explained to me what can I eat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90AF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579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7F9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826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27CA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7BA7F8DC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BC8AE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2A453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AD514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E608" w14:textId="716EE7BA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 felt that the doctor 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stened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o me in the consultation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9C51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C05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BF8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0D9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6286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342F0388" w14:textId="77777777" w:rsidTr="00D173E4">
        <w:trPr>
          <w:trHeight w:val="49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03182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C1FF9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77D81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AC5A7" w14:textId="304DE3CF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 am prepared to know what to do in case something unexpected happens with my 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477A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CDF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D56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D69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5E13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0BF42FA1" w14:textId="77777777" w:rsidTr="00D173E4">
        <w:trPr>
          <w:trHeight w:val="600"/>
        </w:trPr>
        <w:tc>
          <w:tcPr>
            <w:tcW w:w="1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439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2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A8B4" w14:textId="6E428416" w:rsidR="00A12C45" w:rsidRDefault="00E3066C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reported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xperience measure for adult inpatient diabetes care [16]</w:t>
            </w:r>
          </w:p>
          <w:p w14:paraId="652CF3A6" w14:textId="77777777" w:rsid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313E091" w14:textId="77777777" w:rsid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AF4938E" w14:textId="77777777" w:rsid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DD7A5E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90C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Admission to </w:t>
            </w:r>
            <w:proofErr w:type="gramStart"/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ital(</w:t>
            </w:r>
            <w:proofErr w:type="gramEnd"/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A716" w14:textId="5444402E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hen you first went into 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, did the healthcare staff know about your diabete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E8C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23B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01F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628A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E05DF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E3066C" w:rsidRPr="00A12C45" w14:paraId="39540C45" w14:textId="77777777" w:rsidTr="00D173E4">
        <w:trPr>
          <w:trHeight w:val="78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D3F16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DFF16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DBE9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DCA15" w14:textId="77777777" w:rsid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 you get the chance to tell the healthcare staff what you do to keep your glucose in your target range?</w:t>
            </w:r>
          </w:p>
          <w:p w14:paraId="59BAB244" w14:textId="77777777" w:rsid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7B96A9C" w14:textId="77777777" w:rsid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633CBDD" w14:textId="77777777" w:rsid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0825CC0" w14:textId="77777777" w:rsid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FC08A6B" w14:textId="77777777" w:rsid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7C6429D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2FB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5F8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05B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8D2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00B0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E3066C" w:rsidRPr="00A12C45" w14:paraId="3C11E3AF" w14:textId="77777777" w:rsidTr="00D173E4">
        <w:trPr>
          <w:trHeight w:val="45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678F2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EBAE1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1DFC0" w14:textId="39F0384A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naging your diabetes during your hospital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y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)</w:t>
            </w:r>
          </w:p>
        </w:tc>
        <w:tc>
          <w:tcPr>
            <w:tcW w:w="19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1A237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 you continue checking your blood glucose levels when you were in the hospital?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ED2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9EF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CF8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982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9104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721E587C" w14:textId="77777777" w:rsidTr="00D173E4">
        <w:trPr>
          <w:trHeight w:val="42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58886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7539A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32510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4A33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 you continue managing your diabetes with diet when you were in the hospital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49C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1ED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E6C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681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BDD8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74AE15AF" w14:textId="77777777" w:rsidTr="00D173E4">
        <w:trPr>
          <w:trHeight w:val="69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35821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CC555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F2D22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236B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 you continue managing your diabetes by being active and moving enough when you were in the hospital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A66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76E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824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5E6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433A5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214E460C" w14:textId="77777777" w:rsidTr="00D173E4">
        <w:trPr>
          <w:trHeight w:val="57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82C51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D11B7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18737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242AC" w14:textId="3D086A4B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d you receive foot care when you were in 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7AE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CA0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AED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D24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D31D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2E9940DF" w14:textId="77777777" w:rsidTr="00D173E4">
        <w:trPr>
          <w:trHeight w:val="52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E209A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986C6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BD56" w14:textId="070745AB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cation and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quipment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04C01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s there a change to your diabetes medication during your hospital stay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B24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426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9B73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6B8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A472D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01E32E22" w14:textId="77777777" w:rsidTr="00D173E4">
        <w:trPr>
          <w:trHeight w:val="52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5A755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546BA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B22EA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549E4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re you given enough information by healthcare staff about how to use your new diabetes medication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554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F13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C191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865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2311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6A9B907F" w14:textId="77777777" w:rsidTr="00D173E4">
        <w:trPr>
          <w:trHeight w:val="43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6D86D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DB0B0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42CDF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57EA6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 the healthcare staff discuss with you why there was a change to your diabetes medication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81B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3A66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2AB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187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BE48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174131F0" w14:textId="77777777" w:rsidTr="00D173E4">
        <w:trPr>
          <w:trHeight w:val="69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03367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4D8DB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432DC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1164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re you given any diabetes equipment for you to use which was new to you when you were in the hospital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FFB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203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C1A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7A1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17EF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7C46EB04" w14:textId="77777777" w:rsidTr="00D173E4">
        <w:trPr>
          <w:trHeight w:val="52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2573F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DFB84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ACFAE4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F623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re you told or shown by healthcare staff how to use this new diabetes equipment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798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F217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03F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047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5F86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343C9BB2" w14:textId="77777777" w:rsidTr="00D173E4">
        <w:trPr>
          <w:trHeight w:val="43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B2FEB9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E2EC3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8D51E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B74E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re you confident in using this new diabetes equipment when you got home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0CD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93E7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E701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BBE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72D2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3D874CE0" w14:textId="77777777" w:rsidTr="00D173E4">
        <w:trPr>
          <w:trHeight w:val="73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2DC3D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BE260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6CDF7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 and care</w:t>
            </w:r>
            <w:r w:rsidRPr="00A12C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83F45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 your blood glucose levels were too high or too low in the hospital, was this dealt with quickly enough by healthcare staff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F8E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AB8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8D8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D5E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4DE0D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24793D62" w14:textId="77777777" w:rsidTr="00D173E4">
        <w:trPr>
          <w:trHeight w:val="49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9CF10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D7C0E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11626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9BA7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s the reason for your blood glucose levels being too high or too low discussed with you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4E6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AAB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1ED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167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ABBF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2ACA355B" w14:textId="77777777" w:rsidTr="00D173E4">
        <w:trPr>
          <w:trHeight w:val="49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34A5D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CB807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0B96F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5DBD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 you have confidence in the decisions made about your diabetes during your hospital stay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1DF6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3B6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0B3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9E7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CD7A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12C45" w:rsidRPr="00A12C45" w14:paraId="0B9D76A4" w14:textId="77777777" w:rsidTr="00D173E4">
        <w:trPr>
          <w:trHeight w:val="54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6DA38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271FC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F9DAF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59B8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re you involved in decisions about your diabetes during your hospital stay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BF9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ABD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3D57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F65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3493D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3BBDA5EF" w14:textId="77777777" w:rsidTr="00D173E4">
        <w:trPr>
          <w:trHeight w:val="81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DD1E0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D527E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69192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671D1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 you have enough information and support from healthcare staff to make decisions about your diabetes care in hospital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1C9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B98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4BE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AB3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646FA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24813555" w14:textId="77777777" w:rsidTr="00D173E4">
        <w:trPr>
          <w:trHeight w:val="85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93A42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0C6BD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91051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C5CB5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re you confident that the healthcare staff looking after you in the hospital were: -a) Checking your blood glucose levels at the right time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451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C20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04A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FF92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749A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6CE89B93" w14:textId="77777777" w:rsidTr="00D173E4">
        <w:trPr>
          <w:trHeight w:val="70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E7B10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80423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7A54C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28990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re you confident that the healthcare staff looking after you in the hospital were: -</w:t>
            </w:r>
            <w:proofErr w:type="gramStart"/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)Giving</w:t>
            </w:r>
            <w:proofErr w:type="gramEnd"/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ou your diabetes medication (including tablets or insulin) at the right time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598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EEB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2962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851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1CFA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1DCD471B" w14:textId="77777777" w:rsidTr="00D173E4">
        <w:trPr>
          <w:trHeight w:val="79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A5490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F0018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77DD1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A23B6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re you confident that the healthcare staff looking after you in the hospital were: -c) Changing how your diabetes was managed if your blood glucose levels became too high or too low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BAD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572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1751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3A3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34E3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2E3286EF" w14:textId="77777777" w:rsidTr="00D173E4">
        <w:trPr>
          <w:trHeight w:val="81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2D8FF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F95A5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0C74E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CC670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 you have confidence and trust in the following healthcare staff managing your diabetes during your hospital stay? -</w:t>
            </w:r>
            <w:proofErr w:type="gramStart"/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)Ward</w:t>
            </w:r>
            <w:proofErr w:type="gramEnd"/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ursing staff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835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737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E543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224A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E60C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645BA156" w14:textId="77777777" w:rsidTr="00D173E4">
        <w:trPr>
          <w:trHeight w:val="85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6F48D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4ABEB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83656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6AC24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d you have confidence and trust in the following healthcare staff managing your diabetes during your hospital stay? </w:t>
            </w:r>
            <w:proofErr w:type="gramStart"/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)Diabetes</w:t>
            </w:r>
            <w:proofErr w:type="gramEnd"/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urse specialist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94A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BD2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705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4286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2D9D6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16B739D8" w14:textId="77777777" w:rsidTr="00D173E4">
        <w:trPr>
          <w:trHeight w:val="70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493BB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854674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ECC1F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9AA7A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d you have confidence and trust in the following healthcare staff managing your diabetes during your hospital </w:t>
            </w:r>
            <w:proofErr w:type="spellStart"/>
            <w:proofErr w:type="gramStart"/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y?c</w:t>
            </w:r>
            <w:proofErr w:type="spellEnd"/>
            <w:proofErr w:type="gramEnd"/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Ward doctor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AEF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E66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5EC6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A09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A2982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456633CA" w14:textId="77777777" w:rsidTr="00D173E4">
        <w:trPr>
          <w:trHeight w:val="70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32D03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6B738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3CB55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50779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d you have confidence and trust in the following healthcare staff managing your diabetes during your hospital </w:t>
            </w:r>
            <w:proofErr w:type="spellStart"/>
            <w:proofErr w:type="gramStart"/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y?d</w:t>
            </w:r>
            <w:proofErr w:type="spellEnd"/>
            <w:proofErr w:type="gramEnd"/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Diabetes specialist doctor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6A0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437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290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EFB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7618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30F18198" w14:textId="77777777" w:rsidTr="00D173E4">
        <w:trPr>
          <w:trHeight w:val="79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DDB70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C28D69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B7CC4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4EFE1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re healthcare staff sensitive to your emotional needs and feelings relating to your diabetes during your hospital stay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38A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DF3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738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22D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3647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074E1B84" w14:textId="77777777" w:rsidTr="00D173E4">
        <w:trPr>
          <w:trHeight w:val="70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057AB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407CF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5FC91" w14:textId="3D32CAE0" w:rsidR="00A12C45" w:rsidRPr="00A12C45" w:rsidRDefault="00E3066C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munication (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750C5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s there enough communication between the healthcare staff and you about your blood glucose levels and diabetes treatment when in the hospital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666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C9F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2AA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104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F2653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7FAE9EEA" w14:textId="77777777" w:rsidTr="00D173E4">
        <w:trPr>
          <w:trHeight w:val="69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8256D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4B5A2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CEDD1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4A169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en healthcare staff gave you information about your diabetes when in hospital, did you understand thi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FBC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074F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46A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5BA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3660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1F77F3E1" w14:textId="77777777" w:rsidTr="00D173E4">
        <w:trPr>
          <w:trHeight w:val="69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137EE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F9371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C45EC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D853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 you had any questions about your diabetes during your hospital stay, did you get answers that you understood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A33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941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623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BDB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BE89F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01DFF605" w14:textId="77777777" w:rsidTr="00D173E4">
        <w:trPr>
          <w:trHeight w:val="69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D3C99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E9914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7822F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16E03" w14:textId="5E334A12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metimes in the hospital, a member of staff will say one thing and another will say something quite different. Did this happen to you 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out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our diabete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499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4A9F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A003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5C4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994D7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44652125" w14:textId="77777777" w:rsidTr="00D173E4">
        <w:trPr>
          <w:trHeight w:val="510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EDBF3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CE3B1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BDA71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857C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 you ever have to repeat information about your diabetes to different healthcare staff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B56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CB3D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E46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76B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F643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3B50E9C2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B56FF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963E2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917A" w14:textId="37FE528B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ospital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od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9BFC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 you have any hospital food during your stay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E1E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F5B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54E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5526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F58DC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7A5B51AD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24784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278D4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644AF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B674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ing your stay in the hospital, were you offered food choices that were suitable to your diabetes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8B9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AE5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356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E5A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8002B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1C5BBBA3" w14:textId="77777777" w:rsidTr="00D173E4">
        <w:trPr>
          <w:trHeight w:val="52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5954C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173F8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ECC59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5A18E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ing your stay in the hospital, did you have access to meals and food at times that were suitable for managing your diabetes (outside of meal times)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7AA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6AF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1BA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EAF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E7F7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34518CA8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3A2EC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21B54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35347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D634" w14:textId="5410C06C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as the food 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etizing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82D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FC3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DE3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BC3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C6F96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366D186C" w14:textId="77777777" w:rsidTr="00D173E4">
        <w:trPr>
          <w:trHeight w:val="34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8DE79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FA6E89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6F601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59EBC" w14:textId="0A75BB2B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ere you given enough information about the hospital meals 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ake appropriate choices about what to eat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401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186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13A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790E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6FF4D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274193B3" w14:textId="77777777" w:rsidTr="00D173E4">
        <w:trPr>
          <w:trHeight w:val="555"/>
        </w:trPr>
        <w:tc>
          <w:tcPr>
            <w:tcW w:w="1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4EACF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4F6A3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5118" w14:textId="0C289DC3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eaving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ital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2E2B4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fore you left the hospital, were you given information about how to manage your diabetes when you got back home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FD3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068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79E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B0F1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AEA77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</w:tr>
      <w:tr w:rsidR="00A12C45" w:rsidRPr="00A12C45" w14:paraId="0A29B353" w14:textId="77777777" w:rsidTr="00D173E4">
        <w:trPr>
          <w:trHeight w:val="345"/>
        </w:trPr>
        <w:tc>
          <w:tcPr>
            <w:tcW w:w="16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C03E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2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EB8DE" w14:textId="274CF3F9" w:rsidR="00A12C45" w:rsidRPr="00A12C45" w:rsidRDefault="00E3066C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REAMS </w:t>
            </w:r>
            <w:r w:rsidR="00A12C45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[18]</w:t>
            </w: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F178" w14:textId="4B972CDF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lationship with the physician</w:t>
            </w:r>
            <w:r w:rsidR="00E30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4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53BF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 feel listened to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A75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B67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7807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86F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BD86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623AF6D7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D12AB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60140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ED4C4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08E4" w14:textId="44BA4714" w:rsidR="00A12C45" w:rsidRPr="00A12C45" w:rsidRDefault="00E3066C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choices (</w:t>
            </w:r>
            <w:r w:rsidR="00A12C45"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s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A12C45"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style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c.) are</w:t>
            </w:r>
            <w:r w:rsidR="00A12C45"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spected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044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A50F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E9B2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22C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F548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1F80833D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1C859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3E233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D9A64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05EE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 am treated with respect and dignity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32E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D801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838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410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2C73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2589A438" w14:textId="77777777" w:rsidTr="00D173E4">
        <w:trPr>
          <w:trHeight w:val="58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037715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05202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AFDAD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C2C2F" w14:textId="4246413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y physician makes sure that I clearly 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erstand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medical information they provide during the consultation (definitions 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 disease and complications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s’ mode of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on,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s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 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c.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EBB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B6F5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B42A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7CF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8AAB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313B3F01" w14:textId="77777777" w:rsidTr="00D173E4">
        <w:trPr>
          <w:trHeight w:val="780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C6DBBB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C6CD8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82F94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care experience (4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611B1" w14:textId="770CE8FD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 between consultations, my physician makes sure I understand what I must do to manage my diabetes 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</w:t>
            </w:r>
            <w:r w:rsidR="00E30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ultation</w:t>
            </w: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other specialists, check-ups, taking treatments, monitoring, etc.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6D6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A696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908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475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D50A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03EED4D4" w14:textId="77777777" w:rsidTr="00D173E4">
        <w:trPr>
          <w:trHeight w:val="52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8ECCF4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D875F7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324DC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F5AF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physician brings up nutrition as a part of my diabetes management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F025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B6C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A32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8F4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5446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100A312B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678A9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3C2722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B6156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BFED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physician brings up physical activity as a part of my diabetes management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A0B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807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5C5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C91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AA21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3066C" w:rsidRPr="00A12C45" w14:paraId="1E11F462" w14:textId="77777777" w:rsidTr="00D173E4">
        <w:trPr>
          <w:trHeight w:val="330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20CF10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883C9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84D0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7EA3" w14:textId="77777777" w:rsid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 physician brings up the psychological impact of diabetes on my daily life (mental load, anxiety, etc.)</w:t>
            </w:r>
          </w:p>
          <w:p w14:paraId="36001B53" w14:textId="77777777" w:rsidR="00E3066C" w:rsidRPr="00A12C45" w:rsidRDefault="00E3066C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1CD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3359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CABA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22E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6CFE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3066C" w:rsidRPr="00A12C45" w14:paraId="03ECFCAD" w14:textId="77777777" w:rsidTr="00D173E4">
        <w:trPr>
          <w:trHeight w:val="600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1D920E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D10F5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593DA" w14:textId="75D8B458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llness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ropriation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)</w:t>
            </w:r>
          </w:p>
        </w:tc>
        <w:tc>
          <w:tcPr>
            <w:tcW w:w="19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75FDB" w14:textId="77777777" w:rsid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know all my treatments and why they were prescribed</w:t>
            </w:r>
          </w:p>
          <w:p w14:paraId="6C13C864" w14:textId="77777777" w:rsidR="00E3066C" w:rsidRDefault="00E3066C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4461519" w14:textId="77777777" w:rsidR="00E3066C" w:rsidRPr="00A12C45" w:rsidRDefault="00E3066C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202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10E5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F8C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F77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4257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67646755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A63B29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386438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69876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F95F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know the potential side effects of my treatment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768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B152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6AE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2BF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76898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28D6B6DA" w14:textId="77777777" w:rsidTr="00D173E4">
        <w:trPr>
          <w:trHeight w:val="46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1DD1919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18992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B8CC3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C374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know the possible complications of diabete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390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372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E36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D98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C2A1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4E40D7B1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031998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DB525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ABD4" w14:textId="5771C1A9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cal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ultation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A906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 is easy for me to book an appointment (reach the physician, inadequate notice, waiting time, etc.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303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4F3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F08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8AE8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CE4C2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73E82CD1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9F8CD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EA473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BB6E5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B327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nsultation takes place on tim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DE2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135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531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371A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1BE8E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454B790A" w14:textId="77777777" w:rsidTr="00D173E4">
        <w:trPr>
          <w:trHeight w:val="330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D0C48F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57C2BC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D67713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C009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e are no interruptions during the consultation (phone calls, outside requests, etc.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F29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373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00D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F30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E17FF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31D58631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B6F419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33DFDF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059D5" w14:textId="35D160D4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re </w:t>
            </w:r>
            <w:r w:rsidR="00E3066C"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ucture (</w:t>
            </w:r>
            <w:r w:rsidRPr="00A12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)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28E7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en you arrive, the reception at the care structure i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0EA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8D6A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E683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029D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DFE6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3A21A12A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89D84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3BB4E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98AF5B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05EE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medical team is ?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6D6D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D300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902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EF65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6D261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62B8FC10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7309E8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3D70F6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236CC0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E45C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accessibility of the care structure (transportation, parking, standards for people with reduced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526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D6A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254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C425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BB7D9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292D4EB4" w14:textId="77777777" w:rsidTr="00D173E4">
        <w:trPr>
          <w:trHeight w:val="315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AAD1F1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450C7A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FC7CF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BEA3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bility) is ??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41F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76E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2B0C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4EF0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23664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2C45" w:rsidRPr="00A12C45" w14:paraId="54312D4F" w14:textId="77777777" w:rsidTr="00D173E4">
        <w:trPr>
          <w:trHeight w:val="330"/>
        </w:trPr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A3127F5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D6B04D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36730E" w14:textId="77777777" w:rsidR="00A12C45" w:rsidRPr="00A12C45" w:rsidRDefault="00A12C45" w:rsidP="00A12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CE4E" w14:textId="77777777" w:rsidR="00A12C45" w:rsidRPr="00A12C45" w:rsidRDefault="00A12C45" w:rsidP="00E30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would recommend the care structure to another person with a diabetes similar to mine: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67AB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E316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A647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98C2" w14:textId="77777777" w:rsidR="00A12C45" w:rsidRPr="00A12C45" w:rsidRDefault="00A12C45" w:rsidP="00A12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2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√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80F55" w14:textId="77777777" w:rsidR="00A12C45" w:rsidRPr="00A12C45" w:rsidRDefault="00A12C45" w:rsidP="00A12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12C4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4BC284F7" w14:textId="77777777" w:rsidR="00A12C45" w:rsidRDefault="00A12C45"/>
    <w:sectPr w:rsidR="00A12C45" w:rsidSect="00A12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C45"/>
    <w:rsid w:val="007E72E3"/>
    <w:rsid w:val="00862505"/>
    <w:rsid w:val="00A12C45"/>
    <w:rsid w:val="00BD024B"/>
    <w:rsid w:val="00D173E4"/>
    <w:rsid w:val="00E3066C"/>
    <w:rsid w:val="00FD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579EEF"/>
  <w15:chartTrackingRefBased/>
  <w15:docId w15:val="{71767528-F903-410B-AD99-25CC5C930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2C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2C45"/>
    <w:rPr>
      <w:color w:val="954F72"/>
      <w:u w:val="single"/>
    </w:rPr>
  </w:style>
  <w:style w:type="paragraph" w:customStyle="1" w:styleId="msonormal0">
    <w:name w:val="msonormal"/>
    <w:basedOn w:val="Normal"/>
    <w:rsid w:val="00A12C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A12C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A12C4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12C45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A12C45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A12C45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A12C45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12C45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12C45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A12C45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A12C4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3">
    <w:name w:val="xl83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4">
    <w:name w:val="xl84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7">
    <w:name w:val="xl87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9">
    <w:name w:val="xl89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0">
    <w:name w:val="xl90"/>
    <w:basedOn w:val="Normal"/>
    <w:rsid w:val="00A12C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1">
    <w:name w:val="xl91"/>
    <w:basedOn w:val="Normal"/>
    <w:rsid w:val="00A12C4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92">
    <w:name w:val="xl92"/>
    <w:basedOn w:val="Normal"/>
    <w:rsid w:val="00A12C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3">
    <w:name w:val="xl93"/>
    <w:basedOn w:val="Normal"/>
    <w:rsid w:val="00A12C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A12C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5">
    <w:name w:val="xl95"/>
    <w:basedOn w:val="Normal"/>
    <w:rsid w:val="00A12C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6">
    <w:name w:val="xl96"/>
    <w:basedOn w:val="Normal"/>
    <w:rsid w:val="00A12C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7">
    <w:name w:val="xl97"/>
    <w:basedOn w:val="Normal"/>
    <w:rsid w:val="00A12C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8">
    <w:name w:val="xl98"/>
    <w:basedOn w:val="Normal"/>
    <w:rsid w:val="00A12C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9">
    <w:name w:val="xl99"/>
    <w:basedOn w:val="Normal"/>
    <w:rsid w:val="00A12C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0">
    <w:name w:val="xl100"/>
    <w:basedOn w:val="Normal"/>
    <w:rsid w:val="00A12C4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01">
    <w:name w:val="xl101"/>
    <w:basedOn w:val="Normal"/>
    <w:rsid w:val="00A12C4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02">
    <w:name w:val="xl102"/>
    <w:basedOn w:val="Normal"/>
    <w:rsid w:val="00A12C4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03">
    <w:name w:val="xl103"/>
    <w:basedOn w:val="Normal"/>
    <w:rsid w:val="00A12C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04">
    <w:name w:val="xl104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05">
    <w:name w:val="xl105"/>
    <w:basedOn w:val="Normal"/>
    <w:rsid w:val="00A12C45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06">
    <w:name w:val="xl106"/>
    <w:basedOn w:val="Normal"/>
    <w:rsid w:val="00A12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07">
    <w:name w:val="xl107"/>
    <w:basedOn w:val="Normal"/>
    <w:rsid w:val="00A12C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08">
    <w:name w:val="xl108"/>
    <w:basedOn w:val="Normal"/>
    <w:rsid w:val="00A12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09">
    <w:name w:val="xl109"/>
    <w:basedOn w:val="Normal"/>
    <w:rsid w:val="00A12C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10">
    <w:name w:val="xl110"/>
    <w:basedOn w:val="Normal"/>
    <w:rsid w:val="00A12C4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11">
    <w:name w:val="xl111"/>
    <w:basedOn w:val="Normal"/>
    <w:rsid w:val="00A12C45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12">
    <w:name w:val="xl112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13">
    <w:name w:val="xl113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14">
    <w:name w:val="xl114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15">
    <w:name w:val="xl115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16">
    <w:name w:val="xl116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17">
    <w:name w:val="xl117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18">
    <w:name w:val="xl118"/>
    <w:basedOn w:val="Normal"/>
    <w:rsid w:val="00A12C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19">
    <w:name w:val="xl119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20">
    <w:name w:val="xl120"/>
    <w:basedOn w:val="Normal"/>
    <w:rsid w:val="00A12C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21">
    <w:name w:val="xl121"/>
    <w:basedOn w:val="Normal"/>
    <w:rsid w:val="00A12C45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22">
    <w:name w:val="xl122"/>
    <w:basedOn w:val="Normal"/>
    <w:rsid w:val="00A12C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23">
    <w:name w:val="xl123"/>
    <w:basedOn w:val="Normal"/>
    <w:rsid w:val="00A12C4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24">
    <w:name w:val="xl124"/>
    <w:basedOn w:val="Normal"/>
    <w:rsid w:val="00A12C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25">
    <w:name w:val="xl125"/>
    <w:basedOn w:val="Normal"/>
    <w:rsid w:val="00A12C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26">
    <w:name w:val="xl126"/>
    <w:basedOn w:val="Normal"/>
    <w:rsid w:val="00A12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27">
    <w:name w:val="xl127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28">
    <w:name w:val="xl128"/>
    <w:basedOn w:val="Normal"/>
    <w:rsid w:val="00A12C4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29">
    <w:name w:val="xl129"/>
    <w:basedOn w:val="Normal"/>
    <w:rsid w:val="00A12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30">
    <w:name w:val="xl130"/>
    <w:basedOn w:val="Normal"/>
    <w:rsid w:val="00A12C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31">
    <w:name w:val="xl131"/>
    <w:basedOn w:val="Normal"/>
    <w:rsid w:val="00A12C45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32">
    <w:name w:val="xl132"/>
    <w:basedOn w:val="Normal"/>
    <w:rsid w:val="00A12C4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33">
    <w:name w:val="xl133"/>
    <w:basedOn w:val="Normal"/>
    <w:rsid w:val="00A12C4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34">
    <w:name w:val="xl134"/>
    <w:basedOn w:val="Normal"/>
    <w:rsid w:val="00A12C4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35">
    <w:name w:val="xl135"/>
    <w:basedOn w:val="Normal"/>
    <w:rsid w:val="00A12C4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6">
    <w:name w:val="xl136"/>
    <w:basedOn w:val="Normal"/>
    <w:rsid w:val="00A12C45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37">
    <w:name w:val="xl137"/>
    <w:basedOn w:val="Normal"/>
    <w:rsid w:val="00A12C45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38">
    <w:name w:val="xl138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39">
    <w:name w:val="xl139"/>
    <w:basedOn w:val="Normal"/>
    <w:rsid w:val="00A12C4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40">
    <w:name w:val="xl140"/>
    <w:basedOn w:val="Normal"/>
    <w:rsid w:val="00A12C4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41">
    <w:name w:val="xl141"/>
    <w:basedOn w:val="Normal"/>
    <w:rsid w:val="00A12C4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42">
    <w:name w:val="xl142"/>
    <w:basedOn w:val="Normal"/>
    <w:rsid w:val="00A12C4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3">
    <w:name w:val="xl143"/>
    <w:basedOn w:val="Normal"/>
    <w:rsid w:val="00A12C4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44">
    <w:name w:val="xl144"/>
    <w:basedOn w:val="Normal"/>
    <w:rsid w:val="00A12C45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45">
    <w:name w:val="xl145"/>
    <w:basedOn w:val="Normal"/>
    <w:rsid w:val="00A12C4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46">
    <w:name w:val="xl146"/>
    <w:basedOn w:val="Normal"/>
    <w:rsid w:val="00A12C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47">
    <w:name w:val="xl147"/>
    <w:basedOn w:val="Normal"/>
    <w:rsid w:val="00A12C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48">
    <w:name w:val="xl148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9">
    <w:name w:val="xl149"/>
    <w:basedOn w:val="Normal"/>
    <w:rsid w:val="00A12C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0">
    <w:name w:val="xl150"/>
    <w:basedOn w:val="Normal"/>
    <w:rsid w:val="00A12C4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1">
    <w:name w:val="xl151"/>
    <w:basedOn w:val="Normal"/>
    <w:rsid w:val="00A12C45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52">
    <w:name w:val="xl152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53">
    <w:name w:val="xl153"/>
    <w:basedOn w:val="Normal"/>
    <w:rsid w:val="00A12C4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54">
    <w:name w:val="xl154"/>
    <w:basedOn w:val="Normal"/>
    <w:rsid w:val="00A12C4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55">
    <w:name w:val="xl155"/>
    <w:basedOn w:val="Normal"/>
    <w:rsid w:val="00A12C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56">
    <w:name w:val="xl156"/>
    <w:basedOn w:val="Normal"/>
    <w:rsid w:val="00A12C4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57">
    <w:name w:val="xl157"/>
    <w:basedOn w:val="Normal"/>
    <w:rsid w:val="00A12C4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58">
    <w:name w:val="xl158"/>
    <w:basedOn w:val="Normal"/>
    <w:rsid w:val="00A12C45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9">
    <w:name w:val="xl159"/>
    <w:basedOn w:val="Normal"/>
    <w:rsid w:val="00A12C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60">
    <w:name w:val="xl160"/>
    <w:basedOn w:val="Normal"/>
    <w:rsid w:val="00A12C45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61">
    <w:name w:val="xl161"/>
    <w:basedOn w:val="Normal"/>
    <w:rsid w:val="00A12C45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62">
    <w:name w:val="xl162"/>
    <w:basedOn w:val="Normal"/>
    <w:rsid w:val="00A12C45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69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860</Words>
  <Characters>10602</Characters>
  <Application>Microsoft Office Word</Application>
  <DocSecurity>0</DocSecurity>
  <Lines>88</Lines>
  <Paragraphs>24</Paragraphs>
  <ScaleCrop>false</ScaleCrop>
  <Company/>
  <LinksUpToDate>false</LinksUpToDate>
  <CharactersWithSpaces>1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 Sandi Tint</dc:creator>
  <cp:keywords/>
  <dc:description/>
  <cp:lastModifiedBy>CHAISIRI ANGKURAWARANON</cp:lastModifiedBy>
  <cp:revision>7</cp:revision>
  <dcterms:created xsi:type="dcterms:W3CDTF">2024-11-10T04:21:00Z</dcterms:created>
  <dcterms:modified xsi:type="dcterms:W3CDTF">2024-12-15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a571f5-72c9-4e98-8f72-2d2fd7cea7d0</vt:lpwstr>
  </property>
</Properties>
</file>